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6E4A" w:rsidRDefault="00826B65" w:rsidP="00826B6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5237C">
        <w:rPr>
          <w:rFonts w:ascii="Times New Roman" w:hAnsi="Times New Roman" w:cs="Times New Roman"/>
          <w:b/>
          <w:sz w:val="24"/>
          <w:szCs w:val="24"/>
        </w:rPr>
        <w:t xml:space="preserve">Table S5: </w:t>
      </w:r>
      <w:r w:rsidRPr="00826B65">
        <w:rPr>
          <w:rFonts w:ascii="Times New Roman" w:hAnsi="Times New Roman" w:cs="Times New Roman"/>
          <w:sz w:val="24"/>
          <w:szCs w:val="24"/>
        </w:rPr>
        <w:t>Average length of imperfect microsatellites compared to perfect</w:t>
      </w:r>
      <w:r w:rsidRPr="00826B6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26B65">
        <w:rPr>
          <w:rFonts w:ascii="Times New Roman" w:hAnsi="Times New Roman" w:cs="Times New Roman"/>
          <w:sz w:val="24"/>
          <w:szCs w:val="24"/>
        </w:rPr>
        <w:t>microsatellites.</w:t>
      </w:r>
    </w:p>
    <w:tbl>
      <w:tblPr>
        <w:tblW w:w="475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361"/>
        <w:gridCol w:w="1696"/>
        <w:gridCol w:w="1696"/>
      </w:tblGrid>
      <w:tr w:rsidR="000342D9" w:rsidRPr="000342D9" w:rsidTr="00843D09">
        <w:trPr>
          <w:trHeight w:val="285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Species 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erfect microsatellites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Imperfect microsatellites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chl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43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ros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41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aes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pla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6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bra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6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cyg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48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car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7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vit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8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for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9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Breg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Brhi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7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squ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9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ann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46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cri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aur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1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pel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53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voc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6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mac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str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7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liv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44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bra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44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can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41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Egar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Ehel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Fper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Fgla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oki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1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gal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8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ste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for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50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jap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Halb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1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Hleu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7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Lcor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6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Ldis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Lstr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49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vit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41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gal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und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nub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6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uni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7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not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nip</w:t>
            </w:r>
            <w:proofErr w:type="spellEnd"/>
          </w:p>
        </w:tc>
        <w:tc>
          <w:tcPr>
            <w:tcW w:w="16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7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mel</w:t>
            </w:r>
            <w:proofErr w:type="spellEnd"/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6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Ohoa</w:t>
            </w:r>
            <w:proofErr w:type="spellEnd"/>
          </w:p>
        </w:tc>
        <w:tc>
          <w:tcPr>
            <w:tcW w:w="16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42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lastRenderedPageBreak/>
              <w:t>Pmaj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40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dom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fas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ecri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lep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6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car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6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rub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tro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9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pub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56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ocri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gut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ade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8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cam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vul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9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gut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44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ery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6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maj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7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alb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Ulom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1</w:t>
            </w:r>
          </w:p>
        </w:tc>
      </w:tr>
      <w:tr w:rsidR="000342D9" w:rsidRPr="000342D9" w:rsidTr="00843D09">
        <w:trPr>
          <w:trHeight w:val="285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342D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Zlat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0342D9" w:rsidRPr="000342D9" w:rsidRDefault="000342D9" w:rsidP="000342D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42D9">
              <w:rPr>
                <w:rFonts w:ascii="Times New Roman" w:eastAsia="宋体" w:hAnsi="Times New Roman" w:cs="Times New Roman"/>
                <w:sz w:val="24"/>
                <w:szCs w:val="24"/>
              </w:rPr>
              <w:t>39</w:t>
            </w:r>
          </w:p>
        </w:tc>
      </w:tr>
    </w:tbl>
    <w:p w:rsidR="00FF6E4A" w:rsidRPr="00EB63EA" w:rsidRDefault="00FF6E4A" w:rsidP="00FF6E4A">
      <w:pPr>
        <w:rPr>
          <w:rFonts w:ascii="Times New Roman" w:hAnsi="Times New Roman" w:cs="Times New Roman"/>
          <w:sz w:val="24"/>
          <w:szCs w:val="24"/>
        </w:rPr>
      </w:pPr>
    </w:p>
    <w:p w:rsidR="004358AB" w:rsidRDefault="004358AB" w:rsidP="00D31D50">
      <w:pPr>
        <w:spacing w:line="220" w:lineRule="atLeast"/>
      </w:pPr>
    </w:p>
    <w:p w:rsidR="00FF6E4A" w:rsidRDefault="00FF6E4A" w:rsidP="00D31D50">
      <w:pPr>
        <w:spacing w:line="220" w:lineRule="atLeast"/>
      </w:pPr>
    </w:p>
    <w:sectPr w:rsidR="00FF6E4A" w:rsidSect="00481C41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6394" w:rsidRDefault="006D6394" w:rsidP="00FF6E4A">
      <w:pPr>
        <w:spacing w:after="0"/>
      </w:pPr>
      <w:r>
        <w:separator/>
      </w:r>
    </w:p>
  </w:endnote>
  <w:endnote w:type="continuationSeparator" w:id="0">
    <w:p w:rsidR="006D6394" w:rsidRDefault="006D6394" w:rsidP="00FF6E4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6394" w:rsidRDefault="006D6394" w:rsidP="00FF6E4A">
      <w:pPr>
        <w:spacing w:after="0"/>
      </w:pPr>
      <w:r>
        <w:separator/>
      </w:r>
    </w:p>
  </w:footnote>
  <w:footnote w:type="continuationSeparator" w:id="0">
    <w:p w:rsidR="006D6394" w:rsidRDefault="006D6394" w:rsidP="00FF6E4A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720"/>
  <w:characterSpacingControl w:val="doNotCompress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342D9"/>
    <w:rsid w:val="00042F9D"/>
    <w:rsid w:val="000B2E5A"/>
    <w:rsid w:val="00131164"/>
    <w:rsid w:val="00214CC0"/>
    <w:rsid w:val="00225D1D"/>
    <w:rsid w:val="00323B43"/>
    <w:rsid w:val="003D37D8"/>
    <w:rsid w:val="00426133"/>
    <w:rsid w:val="004358AB"/>
    <w:rsid w:val="00481C41"/>
    <w:rsid w:val="0054376F"/>
    <w:rsid w:val="005F1FE9"/>
    <w:rsid w:val="006D6394"/>
    <w:rsid w:val="00791ECC"/>
    <w:rsid w:val="008221C1"/>
    <w:rsid w:val="00826B65"/>
    <w:rsid w:val="00843D09"/>
    <w:rsid w:val="008B7726"/>
    <w:rsid w:val="00951D58"/>
    <w:rsid w:val="00A32A42"/>
    <w:rsid w:val="00AE6B35"/>
    <w:rsid w:val="00B224F7"/>
    <w:rsid w:val="00BD7D6A"/>
    <w:rsid w:val="00C35A87"/>
    <w:rsid w:val="00CE2BA8"/>
    <w:rsid w:val="00D31D50"/>
    <w:rsid w:val="00DB359E"/>
    <w:rsid w:val="00ED4753"/>
    <w:rsid w:val="00EF546C"/>
    <w:rsid w:val="00FF6E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F6E4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F6E4A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F6E4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F6E4A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980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1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6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3</cp:revision>
  <dcterms:created xsi:type="dcterms:W3CDTF">2008-09-11T17:20:00Z</dcterms:created>
  <dcterms:modified xsi:type="dcterms:W3CDTF">2018-01-19T06:28:00Z</dcterms:modified>
</cp:coreProperties>
</file>